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CD05E" w14:textId="24C71091" w:rsidR="006148AA" w:rsidRDefault="006148AA" w:rsidP="0047243E">
      <w:pPr>
        <w:rPr>
          <w:rtl/>
          <w:lang w:bidi="ar-AE"/>
        </w:rPr>
      </w:pPr>
    </w:p>
    <w:tbl>
      <w:tblPr>
        <w:tblStyle w:val="TableGrid"/>
        <w:tblW w:w="9225" w:type="dxa"/>
        <w:tblLook w:val="04A0" w:firstRow="1" w:lastRow="0" w:firstColumn="1" w:lastColumn="0" w:noHBand="0" w:noVBand="1"/>
      </w:tblPr>
      <w:tblGrid>
        <w:gridCol w:w="1413"/>
        <w:gridCol w:w="6237"/>
        <w:gridCol w:w="1575"/>
      </w:tblGrid>
      <w:tr w:rsidR="0085654F" w14:paraId="387067E0" w14:textId="77777777" w:rsidTr="002E285E">
        <w:trPr>
          <w:trHeight w:val="467"/>
        </w:trPr>
        <w:tc>
          <w:tcPr>
            <w:tcW w:w="1413" w:type="dxa"/>
          </w:tcPr>
          <w:p w14:paraId="6F0E4196" w14:textId="284E6C70" w:rsidR="0085654F" w:rsidRPr="00C30846" w:rsidRDefault="0085654F" w:rsidP="0085654F">
            <w:pPr>
              <w:jc w:val="center"/>
              <w:rPr>
                <w:b/>
                <w:bCs/>
                <w:sz w:val="26"/>
                <w:szCs w:val="26"/>
              </w:rPr>
            </w:pPr>
            <w:r w:rsidRPr="00C30846">
              <w:rPr>
                <w:b/>
                <w:bCs/>
                <w:sz w:val="26"/>
                <w:szCs w:val="26"/>
              </w:rPr>
              <w:t>Database</w:t>
            </w:r>
          </w:p>
        </w:tc>
        <w:tc>
          <w:tcPr>
            <w:tcW w:w="6237" w:type="dxa"/>
          </w:tcPr>
          <w:p w14:paraId="10F70A5C" w14:textId="49B67B56" w:rsidR="0085654F" w:rsidRPr="00C30846" w:rsidRDefault="0085654F" w:rsidP="0085654F">
            <w:pPr>
              <w:jc w:val="center"/>
              <w:rPr>
                <w:b/>
                <w:bCs/>
                <w:sz w:val="26"/>
                <w:szCs w:val="26"/>
              </w:rPr>
            </w:pPr>
            <w:r w:rsidRPr="00C30846">
              <w:rPr>
                <w:b/>
                <w:bCs/>
                <w:sz w:val="26"/>
                <w:szCs w:val="26"/>
              </w:rPr>
              <w:t>Search Terms</w:t>
            </w:r>
          </w:p>
        </w:tc>
        <w:tc>
          <w:tcPr>
            <w:tcW w:w="1575" w:type="dxa"/>
          </w:tcPr>
          <w:p w14:paraId="7055306E" w14:textId="5A9A1FCD" w:rsidR="0085654F" w:rsidRPr="00C30846" w:rsidRDefault="0085654F" w:rsidP="0085654F">
            <w:pPr>
              <w:jc w:val="center"/>
              <w:rPr>
                <w:b/>
                <w:bCs/>
                <w:sz w:val="26"/>
                <w:szCs w:val="26"/>
              </w:rPr>
            </w:pPr>
            <w:r w:rsidRPr="00C30846">
              <w:rPr>
                <w:b/>
                <w:bCs/>
                <w:sz w:val="26"/>
                <w:szCs w:val="26"/>
              </w:rPr>
              <w:t>Hits and date</w:t>
            </w:r>
          </w:p>
        </w:tc>
      </w:tr>
      <w:tr w:rsidR="0085654F" w14:paraId="3AC8C05B" w14:textId="77777777" w:rsidTr="002E285E">
        <w:trPr>
          <w:trHeight w:val="467"/>
        </w:trPr>
        <w:tc>
          <w:tcPr>
            <w:tcW w:w="1413" w:type="dxa"/>
          </w:tcPr>
          <w:p w14:paraId="4B4DD58A" w14:textId="7836D3BF" w:rsidR="0085654F" w:rsidRDefault="002E285E" w:rsidP="0047243E">
            <w:r>
              <w:t>Pub</w:t>
            </w:r>
            <w:r w:rsidR="00AC3A40">
              <w:t>M</w:t>
            </w:r>
            <w:r>
              <w:t>ed</w:t>
            </w:r>
          </w:p>
        </w:tc>
        <w:tc>
          <w:tcPr>
            <w:tcW w:w="6237" w:type="dxa"/>
          </w:tcPr>
          <w:p w14:paraId="0405EED2" w14:textId="4D31955F" w:rsidR="0085654F" w:rsidRDefault="008B6160" w:rsidP="00904D59">
            <w:r w:rsidRPr="008B6160">
              <w:t>((</w:t>
            </w:r>
            <w:proofErr w:type="spellStart"/>
            <w:r w:rsidR="004D4C9B" w:rsidRPr="004D4C9B">
              <w:t>toxicogenetic</w:t>
            </w:r>
            <w:proofErr w:type="spellEnd"/>
            <w:r w:rsidR="004D4C9B" w:rsidRPr="004D4C9B">
              <w:t>*[Title/Abstract] OR "</w:t>
            </w:r>
            <w:proofErr w:type="spellStart"/>
            <w:r w:rsidR="004D4C9B" w:rsidRPr="004D4C9B">
              <w:t>Toxicogenetics</w:t>
            </w:r>
            <w:proofErr w:type="spellEnd"/>
            <w:r w:rsidR="004D4C9B" w:rsidRPr="004D4C9B">
              <w:t>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 xml:space="preserve">] OR </w:t>
            </w:r>
            <w:proofErr w:type="spellStart"/>
            <w:r w:rsidR="004D4C9B" w:rsidRPr="004D4C9B">
              <w:t>genotox</w:t>
            </w:r>
            <w:proofErr w:type="spellEnd"/>
            <w:r w:rsidR="004D4C9B" w:rsidRPr="004D4C9B">
              <w:t xml:space="preserve">*[Title/Abstract] </w:t>
            </w:r>
            <w:r w:rsidR="00FA027F">
              <w:t xml:space="preserve">OR </w:t>
            </w:r>
            <w:r w:rsidR="004D4C9B" w:rsidRPr="004D4C9B">
              <w:t>"Mutagenicity Test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Carcinogenicity Test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pharmacogenomic*[Title/Abstract] OR "Pharmacogenomic Testing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Comet Assay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comet assay*"[Title/Abstract] OR "Micronucleus Test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 xml:space="preserve">] OR "micronucleus test*"[Title/Abstract] OR "chromosome </w:t>
            </w:r>
            <w:proofErr w:type="spellStart"/>
            <w:r w:rsidR="004D4C9B" w:rsidRPr="004D4C9B">
              <w:t>aberrat</w:t>
            </w:r>
            <w:proofErr w:type="spellEnd"/>
            <w:r w:rsidR="004D4C9B" w:rsidRPr="004D4C9B">
              <w:t xml:space="preserve">*"[Title/Abstract] OR "chromosomal </w:t>
            </w:r>
            <w:proofErr w:type="spellStart"/>
            <w:r w:rsidR="004D4C9B" w:rsidRPr="004D4C9B">
              <w:t>aberrat</w:t>
            </w:r>
            <w:proofErr w:type="spellEnd"/>
            <w:r w:rsidR="004D4C9B" w:rsidRPr="004D4C9B">
              <w:t>*"[Title/Abstract] OR "Chromosome Aberration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denaturation*[Title/Abstract] OR "Nucleic Acid Denaturation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fluorescent in situ hybridization*"[Title/Abstract] OR "In Situ Hybridization, Fluorescence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Nucleic Acid Hybridization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nucleic acid hybridization*"[Title/Abstract] OR "</w:t>
            </w:r>
            <w:proofErr w:type="spellStart"/>
            <w:r w:rsidR="004D4C9B" w:rsidRPr="004D4C9B">
              <w:t>ames</w:t>
            </w:r>
            <w:proofErr w:type="spellEnd"/>
            <w:r w:rsidR="004D4C9B" w:rsidRPr="004D4C9B">
              <w:t xml:space="preserve"> test*"[Title/Abstract] OR aneuploidy*[Title/Abstract] OR "Aneuploidy"[Mesh] OR topoisomerase*[Title/Abstract] OR "DNA Topoisomerases"[Mesh] OR "</w:t>
            </w:r>
            <w:proofErr w:type="spellStart"/>
            <w:r w:rsidR="004D4C9B" w:rsidRPr="004D4C9B">
              <w:t>Teniposide</w:t>
            </w:r>
            <w:proofErr w:type="spellEnd"/>
            <w:r w:rsidR="004D4C9B" w:rsidRPr="004D4C9B">
              <w:t xml:space="preserve">"[Mesh] OR </w:t>
            </w:r>
            <w:proofErr w:type="spellStart"/>
            <w:r w:rsidR="004D4C9B" w:rsidRPr="004D4C9B">
              <w:t>teniposide</w:t>
            </w:r>
            <w:proofErr w:type="spellEnd"/>
            <w:r w:rsidR="004D4C9B" w:rsidRPr="004D4C9B">
              <w:t>*[Title/Abstract] OR "Etoposide"[Mesh] OR etoposide*[Title/Abstract] OR greenscreen*[Title/Abstract] OR "γH2AX*"[Title/Abstract] OR "pH2AX*"[Title/Abstract] OR "high content screening*"[Title/Abstract] OR "cycle arrest*"[Title/Abstract] OR phospho-</w:t>
            </w:r>
            <w:proofErr w:type="spellStart"/>
            <w:r w:rsidR="004D4C9B" w:rsidRPr="004D4C9B">
              <w:t>histon</w:t>
            </w:r>
            <w:proofErr w:type="spellEnd"/>
            <w:r w:rsidR="004D4C9B" w:rsidRPr="004D4C9B">
              <w:t xml:space="preserve">*[Title/Abstract] OR </w:t>
            </w:r>
            <w:proofErr w:type="spellStart"/>
            <w:r w:rsidR="004D4C9B" w:rsidRPr="004D4C9B">
              <w:t>phosphohiston</w:t>
            </w:r>
            <w:proofErr w:type="spellEnd"/>
            <w:r w:rsidR="004D4C9B" w:rsidRPr="004D4C9B">
              <w:t>*[Title/Abstract] OR carcinogen*[Title/Abstract] OR "Carcinogen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Carcinogenesi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mutagen*[Title/Abstract] OR "Mutagen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Mutagenesi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mutation*[Title/Abstract] OR "Mutation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teratogen*[Title/Abstract] OR "Teratogen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Teratogenesi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genetic*[Title/Abstract] OR "DNA"[Title/Abstract] OR "DNA"[Mesh] OR "RNA"[Title/Abstract] OR "RNA"[Mesh] OR "DNA Damage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insult*[Title/Abstract] OR adduct*[Title/Abstract] OR alkylation*[Title/Abstract] OR "Alkylation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alkylating[Title/Abstract] OR methylation*[Title/Abstract] OR "Methylation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oxidizing[Title/Abstract] OR oxidant*[Title/Abstract] OR "Oxidative Stress"[</w:t>
            </w:r>
            <w:proofErr w:type="spellStart"/>
            <w:r w:rsidR="004D4C9B" w:rsidRPr="004D4C9B">
              <w:t>MeSH</w:t>
            </w:r>
            <w:proofErr w:type="spellEnd"/>
            <w:r w:rsidR="004D4C9B" w:rsidRPr="004D4C9B">
              <w:t>] OR "oxidative stress*"[Title/Abstract]</w:t>
            </w:r>
            <w:r w:rsidRPr="008B6160">
              <w:t xml:space="preserve">) </w:t>
            </w:r>
            <w:r w:rsidRPr="00185B2C">
              <w:rPr>
                <w:highlight w:val="yellow"/>
              </w:rPr>
              <w:t xml:space="preserve">AND </w:t>
            </w:r>
            <w:r w:rsidRPr="008B6160">
              <w:t>("agrochemical*"[Title/Abstract] OR "agrichemical*"[Title/Abstract] OR "plant protection product*"[Title/Abstract] OR "</w:t>
            </w:r>
            <w:proofErr w:type="spellStart"/>
            <w:r w:rsidRPr="008B6160">
              <w:t>pest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bio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herbicid</w:t>
            </w:r>
            <w:proofErr w:type="spellEnd"/>
            <w:r w:rsidRPr="008B6160">
              <w:t>*"[Title/Abstract] OR "weedkiller*"[Title/Abstract] OR "weed killer*"[Title/Abstract] OR "</w:t>
            </w:r>
            <w:proofErr w:type="spellStart"/>
            <w:r w:rsidRPr="008B6160">
              <w:t>defolian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insect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nemat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mollusc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pisc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av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rodenticid</w:t>
            </w:r>
            <w:proofErr w:type="spellEnd"/>
            <w:r w:rsidRPr="008B6160">
              <w:t>*"[Title/Abstract] OR "repellent*"[Title/Abstract] OR "</w:t>
            </w:r>
            <w:proofErr w:type="spellStart"/>
            <w:r w:rsidRPr="008B6160">
              <w:t>antiparasit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lampr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acar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miticid</w:t>
            </w:r>
            <w:proofErr w:type="spellEnd"/>
            <w:r w:rsidRPr="008B6160">
              <w:t xml:space="preserve">*"[Title/Abstract] OR "mite </w:t>
            </w:r>
            <w:r w:rsidRPr="008B6160">
              <w:lastRenderedPageBreak/>
              <w:t>control*"[Title/Abstract] OR "</w:t>
            </w:r>
            <w:proofErr w:type="spellStart"/>
            <w:r w:rsidRPr="008B6160">
              <w:t>algi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algaecid</w:t>
            </w:r>
            <w:proofErr w:type="spellEnd"/>
            <w:r w:rsidRPr="008B6160">
              <w:t>*"[Title/Abstract] OR "</w:t>
            </w:r>
            <w:proofErr w:type="spellStart"/>
            <w:r w:rsidRPr="008B6160">
              <w:t>chemosterilant</w:t>
            </w:r>
            <w:proofErr w:type="spellEnd"/>
            <w:r w:rsidRPr="008B6160">
              <w:t>*"[Title/Abstract] OR "Agrochemicals"[</w:t>
            </w:r>
            <w:proofErr w:type="spellStart"/>
            <w:r w:rsidRPr="008B6160">
              <w:t>MeSH:NoExp</w:t>
            </w:r>
            <w:proofErr w:type="spellEnd"/>
            <w:r w:rsidRPr="008B6160">
              <w:t>] OR "Pesticides"[</w:t>
            </w:r>
            <w:proofErr w:type="spellStart"/>
            <w:r w:rsidRPr="008B6160">
              <w:t>MeSH</w:t>
            </w:r>
            <w:proofErr w:type="spellEnd"/>
            <w:r w:rsidRPr="008B6160">
              <w:t xml:space="preserve">])) </w:t>
            </w:r>
            <w:r w:rsidRPr="00185B2C">
              <w:rPr>
                <w:highlight w:val="yellow"/>
              </w:rPr>
              <w:t xml:space="preserve">AND </w:t>
            </w:r>
            <w:r w:rsidRPr="008B6160">
              <w:t xml:space="preserve">("Infant*"[Title/Abstract] OR "Prenatal*"[Title/Abstract] OR "postnatal*"[Title/Abstract] OR "antenatal*"[Title/Abstract] OR "Embryonic and </w:t>
            </w:r>
            <w:proofErr w:type="spellStart"/>
            <w:r w:rsidRPr="008B6160">
              <w:t>Fetal</w:t>
            </w:r>
            <w:proofErr w:type="spellEnd"/>
            <w:r w:rsidRPr="008B6160">
              <w:t xml:space="preserve"> Development"[Mesh] OR "Embryo*" [Title/Abstract] OR "</w:t>
            </w:r>
            <w:proofErr w:type="spellStart"/>
            <w:r w:rsidRPr="008B6160">
              <w:t>Fetal</w:t>
            </w:r>
            <w:proofErr w:type="spellEnd"/>
            <w:r w:rsidRPr="008B6160">
              <w:t>*"[Title/Abstract] OR "foetal*"[Title/Abstract] OR "foetus*"[Title/Abstract] OR "</w:t>
            </w:r>
            <w:proofErr w:type="spellStart"/>
            <w:r w:rsidRPr="008B6160">
              <w:t>fetus</w:t>
            </w:r>
            <w:proofErr w:type="spellEnd"/>
            <w:r w:rsidRPr="008B6160">
              <w:t>*"[Title/Abstract] OR "Gestational Age*"[Title/Abstract] OR "Infant"[Mesh] OR "Prenatal Diagnosis"[Mesh])</w:t>
            </w:r>
          </w:p>
        </w:tc>
        <w:tc>
          <w:tcPr>
            <w:tcW w:w="1575" w:type="dxa"/>
          </w:tcPr>
          <w:p w14:paraId="72A7A00A" w14:textId="24BC2CF3" w:rsidR="0085654F" w:rsidRPr="008B6160" w:rsidRDefault="00472E7D" w:rsidP="00875D63">
            <w:pPr>
              <w:pStyle w:val="Heading3"/>
              <w:shd w:val="clear" w:color="auto" w:fill="FFFFFF"/>
              <w:spacing w:before="0" w:beforeAutospacing="0" w:after="120" w:afterAutospacing="0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  <w:lastRenderedPageBreak/>
              <w:t>2,25</w:t>
            </w:r>
            <w:r w:rsidR="009C7FB8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  <w:t>9</w:t>
            </w:r>
            <w:r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0EA5406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  <w:t xml:space="preserve">in </w:t>
            </w:r>
            <w:r w:rsidR="00C820B8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  <w:t>12</w:t>
            </w:r>
            <w:r w:rsidR="00EA5406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  <w:lang w:val="en-GB"/>
              </w:rPr>
              <w:t>/02/2024</w:t>
            </w:r>
          </w:p>
        </w:tc>
      </w:tr>
      <w:tr w:rsidR="0085654F" w14:paraId="4C99A829" w14:textId="77777777" w:rsidTr="002E285E">
        <w:trPr>
          <w:trHeight w:val="467"/>
        </w:trPr>
        <w:tc>
          <w:tcPr>
            <w:tcW w:w="1413" w:type="dxa"/>
          </w:tcPr>
          <w:p w14:paraId="42882FA3" w14:textId="4495B19B" w:rsidR="0085654F" w:rsidRDefault="00234ED2" w:rsidP="0047243E">
            <w:r>
              <w:t>Web of science</w:t>
            </w:r>
          </w:p>
        </w:tc>
        <w:tc>
          <w:tcPr>
            <w:tcW w:w="6237" w:type="dxa"/>
          </w:tcPr>
          <w:p w14:paraId="7D984C1D" w14:textId="4CE6ED2F" w:rsidR="0085654F" w:rsidRDefault="00625EA0" w:rsidP="00E55F46">
            <w:r w:rsidRPr="00C44020">
              <w:t>"</w:t>
            </w:r>
            <w:r>
              <w:t>in</w:t>
            </w:r>
            <w:r w:rsidR="00C44020" w:rsidRPr="00C44020">
              <w:t>fant*" OR "Prenatal*" OR “postnatal*” OR “antenatal*” OR "embryo*</w:t>
            </w:r>
            <w:r w:rsidR="006507FE" w:rsidRPr="00C44020">
              <w:t>"</w:t>
            </w:r>
            <w:r w:rsidR="006507FE">
              <w:t xml:space="preserve"> </w:t>
            </w:r>
            <w:r w:rsidR="00C44020" w:rsidRPr="00C44020">
              <w:t>OR “</w:t>
            </w:r>
            <w:proofErr w:type="spellStart"/>
            <w:r w:rsidR="00C44020" w:rsidRPr="00C44020">
              <w:t>fetal</w:t>
            </w:r>
            <w:proofErr w:type="spellEnd"/>
            <w:r w:rsidR="00C44020" w:rsidRPr="00C44020">
              <w:t>*” OR “foetal*” OR “foetus*” OR “</w:t>
            </w:r>
            <w:proofErr w:type="spellStart"/>
            <w:r w:rsidR="00C44020" w:rsidRPr="00C44020">
              <w:t>fetus</w:t>
            </w:r>
            <w:proofErr w:type="spellEnd"/>
            <w:r w:rsidR="00C44020" w:rsidRPr="00C44020">
              <w:t>*” OR “Gestation*” (Topic) </w:t>
            </w:r>
            <w:r w:rsidR="00C44020" w:rsidRPr="00BF7120">
              <w:rPr>
                <w:highlight w:val="yellow"/>
              </w:rPr>
              <w:t>and</w:t>
            </w:r>
            <w:r w:rsidR="00C44020" w:rsidRPr="00C44020">
              <w:t> </w:t>
            </w:r>
            <w:r w:rsidR="00765225" w:rsidRPr="00765225">
              <w:t>“agrochemical*” OR “agrichemical*” OR "plant protection product*" OR “</w:t>
            </w:r>
            <w:proofErr w:type="spellStart"/>
            <w:r w:rsidR="00765225" w:rsidRPr="00765225">
              <w:t>pesti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bio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herbicid</w:t>
            </w:r>
            <w:proofErr w:type="spellEnd"/>
            <w:r w:rsidR="00765225" w:rsidRPr="00765225">
              <w:t>*” OR “weedkiller*” OR "weed killer*" OR “</w:t>
            </w:r>
            <w:proofErr w:type="spellStart"/>
            <w:r w:rsidR="00765225" w:rsidRPr="00765225">
              <w:t>defolian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insecti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nemati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mollusci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pisci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avi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rodenticid</w:t>
            </w:r>
            <w:proofErr w:type="spellEnd"/>
            <w:r w:rsidR="00765225" w:rsidRPr="00765225">
              <w:t>*” OR “repellent*” OR "</w:t>
            </w:r>
            <w:proofErr w:type="spellStart"/>
            <w:r w:rsidR="00765225" w:rsidRPr="00765225">
              <w:t>antiparasit</w:t>
            </w:r>
            <w:proofErr w:type="spellEnd"/>
            <w:r w:rsidR="00765225" w:rsidRPr="00765225">
              <w:t>*" OR “</w:t>
            </w:r>
            <w:proofErr w:type="spellStart"/>
            <w:r w:rsidR="00765225" w:rsidRPr="00765225">
              <w:t>lampri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acari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miticid</w:t>
            </w:r>
            <w:proofErr w:type="spellEnd"/>
            <w:r w:rsidR="00765225" w:rsidRPr="00765225">
              <w:t>*” OR "mite control*" OR “</w:t>
            </w:r>
            <w:proofErr w:type="spellStart"/>
            <w:r w:rsidR="00765225" w:rsidRPr="00765225">
              <w:t>algi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algaecid</w:t>
            </w:r>
            <w:proofErr w:type="spellEnd"/>
            <w:r w:rsidR="00765225" w:rsidRPr="00765225">
              <w:t>*” OR “</w:t>
            </w:r>
            <w:proofErr w:type="spellStart"/>
            <w:r w:rsidR="00765225" w:rsidRPr="00765225">
              <w:t>chemosterilant</w:t>
            </w:r>
            <w:proofErr w:type="spellEnd"/>
            <w:r w:rsidR="00765225" w:rsidRPr="00765225">
              <w:t>*”</w:t>
            </w:r>
            <w:r w:rsidR="00C44020" w:rsidRPr="00C44020">
              <w:t> (Topic) </w:t>
            </w:r>
            <w:r w:rsidR="00C44020" w:rsidRPr="00BF7120">
              <w:rPr>
                <w:highlight w:val="yellow"/>
              </w:rPr>
              <w:t>and</w:t>
            </w:r>
            <w:r w:rsidR="00C44020" w:rsidRPr="00C44020">
              <w:t> </w:t>
            </w:r>
            <w:r w:rsidR="005073E5" w:rsidRPr="00653D90">
              <w:t>"</w:t>
            </w:r>
            <w:proofErr w:type="spellStart"/>
            <w:r w:rsidR="00653D90" w:rsidRPr="00653D90">
              <w:t>genotox</w:t>
            </w:r>
            <w:proofErr w:type="spellEnd"/>
            <w:r w:rsidR="00653D90" w:rsidRPr="00653D90">
              <w:t>*</w:t>
            </w:r>
            <w:r w:rsidR="005073E5" w:rsidRPr="00653D90">
              <w:t>"</w:t>
            </w:r>
            <w:r w:rsidR="00653D90" w:rsidRPr="00653D90">
              <w:t xml:space="preserve"> </w:t>
            </w:r>
            <w:r w:rsidR="002D0553">
              <w:t xml:space="preserve">OR </w:t>
            </w:r>
            <w:r w:rsidR="005073E5" w:rsidRPr="00653D90">
              <w:t>"</w:t>
            </w:r>
            <w:r w:rsidR="00653D90" w:rsidRPr="00653D90">
              <w:t>pharmacogenomic*</w:t>
            </w:r>
            <w:r w:rsidR="005073E5" w:rsidRPr="00653D90">
              <w:t>"</w:t>
            </w:r>
            <w:r w:rsidR="00653D90" w:rsidRPr="00653D90">
              <w:t xml:space="preserve"> OR "comet assay*" OR "micronucleus*" OR "</w:t>
            </w:r>
            <w:proofErr w:type="spellStart"/>
            <w:r w:rsidR="00653D90" w:rsidRPr="00653D90">
              <w:t>aberrat</w:t>
            </w:r>
            <w:proofErr w:type="spellEnd"/>
            <w:r w:rsidR="00653D90" w:rsidRPr="00653D90">
              <w:t>*" OR "</w:t>
            </w:r>
            <w:proofErr w:type="spellStart"/>
            <w:r w:rsidR="00653D90" w:rsidRPr="00653D90">
              <w:t>chromosom</w:t>
            </w:r>
            <w:proofErr w:type="spellEnd"/>
            <w:r w:rsidR="00653D90" w:rsidRPr="00653D90">
              <w:t xml:space="preserve">*" OR </w:t>
            </w:r>
            <w:r w:rsidR="0037417F" w:rsidRPr="00653D90">
              <w:t>"</w:t>
            </w:r>
            <w:r w:rsidR="00653D90" w:rsidRPr="00653D90">
              <w:t>denaturation*</w:t>
            </w:r>
            <w:r w:rsidR="0037417F" w:rsidRPr="00653D90">
              <w:t>"</w:t>
            </w:r>
            <w:r w:rsidR="00653D90" w:rsidRPr="00653D90">
              <w:t xml:space="preserve"> OR "hybridization*" OR "</w:t>
            </w:r>
            <w:proofErr w:type="spellStart"/>
            <w:r w:rsidR="00653D90" w:rsidRPr="00653D90">
              <w:t>ames</w:t>
            </w:r>
            <w:proofErr w:type="spellEnd"/>
            <w:r w:rsidR="00653D90" w:rsidRPr="00653D90">
              <w:t xml:space="preserve">" OR </w:t>
            </w:r>
            <w:r w:rsidR="0037417F" w:rsidRPr="00653D90">
              <w:t>"</w:t>
            </w:r>
            <w:r w:rsidR="00653D90" w:rsidRPr="00653D90">
              <w:t>aneuploid*</w:t>
            </w:r>
            <w:r w:rsidR="0037417F" w:rsidRPr="00653D90">
              <w:t>"</w:t>
            </w:r>
            <w:r w:rsidR="00653D90" w:rsidRPr="00653D90">
              <w:t xml:space="preserve"> OR </w:t>
            </w:r>
            <w:r w:rsidR="0037417F" w:rsidRPr="00653D90">
              <w:t>"</w:t>
            </w:r>
            <w:proofErr w:type="spellStart"/>
            <w:r w:rsidR="00653D90" w:rsidRPr="00653D90">
              <w:t>topoisomeras</w:t>
            </w:r>
            <w:proofErr w:type="spellEnd"/>
            <w:r w:rsidR="00653D90" w:rsidRPr="00653D90">
              <w:t>*</w:t>
            </w:r>
            <w:r w:rsidR="0037417F" w:rsidRPr="00653D90">
              <w:t>"</w:t>
            </w:r>
            <w:r w:rsidR="00653D90" w:rsidRPr="00653D90">
              <w:t xml:space="preserve"> OR </w:t>
            </w:r>
            <w:r w:rsidR="0037417F" w:rsidRPr="00653D90">
              <w:t>"</w:t>
            </w:r>
            <w:proofErr w:type="spellStart"/>
            <w:r w:rsidR="00653D90" w:rsidRPr="00653D90">
              <w:t>teniposid</w:t>
            </w:r>
            <w:proofErr w:type="spellEnd"/>
            <w:r w:rsidR="00653D90" w:rsidRPr="00653D90">
              <w:t>*</w:t>
            </w:r>
            <w:r w:rsidR="0037417F" w:rsidRPr="00653D90">
              <w:t>"</w:t>
            </w:r>
            <w:r w:rsidR="00653D90" w:rsidRPr="00653D90">
              <w:t xml:space="preserve"> OR </w:t>
            </w:r>
            <w:r w:rsidR="0037417F" w:rsidRPr="00653D90">
              <w:t>"</w:t>
            </w:r>
            <w:proofErr w:type="spellStart"/>
            <w:r w:rsidR="00653D90" w:rsidRPr="00653D90">
              <w:t>etoposid</w:t>
            </w:r>
            <w:proofErr w:type="spellEnd"/>
            <w:r w:rsidR="00653D90" w:rsidRPr="00653D90">
              <w:t>*</w:t>
            </w:r>
            <w:r w:rsidR="0037417F" w:rsidRPr="00653D90">
              <w:t>"</w:t>
            </w:r>
            <w:r w:rsidR="00653D90" w:rsidRPr="00653D90">
              <w:t xml:space="preserve"> OR </w:t>
            </w:r>
            <w:r w:rsidR="0037417F" w:rsidRPr="00653D90">
              <w:t>"</w:t>
            </w:r>
            <w:r w:rsidR="00653D90" w:rsidRPr="00653D90">
              <w:t>greenscreen*</w:t>
            </w:r>
            <w:r w:rsidR="0037417F" w:rsidRPr="00653D90">
              <w:t>"</w:t>
            </w:r>
            <w:r w:rsidR="00653D90" w:rsidRPr="00653D90">
              <w:t xml:space="preserve"> OR "γh2ax*" OR "ph2ax*" OR "high content screening*" OR "cycle arrest*" OR </w:t>
            </w:r>
            <w:r w:rsidR="00D9731A" w:rsidRPr="00653D90">
              <w:t>"</w:t>
            </w:r>
            <w:r w:rsidR="00653D90" w:rsidRPr="00653D90">
              <w:t>phospho-</w:t>
            </w:r>
            <w:proofErr w:type="spellStart"/>
            <w:r w:rsidR="00653D90" w:rsidRPr="00653D90">
              <w:t>histon</w:t>
            </w:r>
            <w:proofErr w:type="spellEnd"/>
            <w:r w:rsidR="00653D90" w:rsidRPr="00653D90">
              <w:t>*</w:t>
            </w:r>
            <w:r w:rsidR="00D9731A" w:rsidRPr="00653D90">
              <w:t>"</w:t>
            </w:r>
            <w:r w:rsidR="00653D90" w:rsidRPr="00653D90">
              <w:t xml:space="preserve"> OR </w:t>
            </w:r>
            <w:r w:rsidR="00D9731A" w:rsidRPr="00653D90">
              <w:t>"</w:t>
            </w:r>
            <w:proofErr w:type="spellStart"/>
            <w:r w:rsidR="00653D90" w:rsidRPr="00653D90">
              <w:t>phosphohiston</w:t>
            </w:r>
            <w:proofErr w:type="spellEnd"/>
            <w:r w:rsidR="00653D90" w:rsidRPr="00653D90">
              <w:t>*</w:t>
            </w:r>
            <w:r w:rsidR="00D9731A" w:rsidRPr="00653D90">
              <w:t>"</w:t>
            </w:r>
            <w:r w:rsidR="00653D90" w:rsidRPr="00653D90">
              <w:t xml:space="preserve"> OR </w:t>
            </w:r>
            <w:r w:rsidR="00D9731A" w:rsidRPr="00653D90">
              <w:t>"</w:t>
            </w:r>
            <w:r w:rsidR="00653D90" w:rsidRPr="00653D90">
              <w:t>caspase*</w:t>
            </w:r>
            <w:r w:rsidR="00D9731A" w:rsidRPr="00653D90">
              <w:t>"</w:t>
            </w:r>
            <w:r w:rsidR="00653D90" w:rsidRPr="00653D90">
              <w:t xml:space="preserve"> OR "tubulin microtubule*" OR "profiling assay*" OR </w:t>
            </w:r>
            <w:r w:rsidR="002F7E50" w:rsidRPr="00653D90">
              <w:t>"</w:t>
            </w:r>
            <w:r w:rsidR="00653D90" w:rsidRPr="00653D90">
              <w:t>steatosis*</w:t>
            </w:r>
            <w:r w:rsidR="002F7E50" w:rsidRPr="00653D90">
              <w:t>"</w:t>
            </w:r>
            <w:r w:rsidR="00653D90" w:rsidRPr="00653D90">
              <w:t xml:space="preserve"> OR </w:t>
            </w:r>
            <w:r w:rsidR="002F7E50" w:rsidRPr="00653D90">
              <w:t>"</w:t>
            </w:r>
            <w:proofErr w:type="spellStart"/>
            <w:r w:rsidR="00653D90" w:rsidRPr="00653D90">
              <w:t>carcino</w:t>
            </w:r>
            <w:proofErr w:type="spellEnd"/>
            <w:r w:rsidR="00653D90" w:rsidRPr="00653D90">
              <w:t>*</w:t>
            </w:r>
            <w:r w:rsidR="002F7E50" w:rsidRPr="00653D90">
              <w:t>"</w:t>
            </w:r>
            <w:r w:rsidR="00653D90" w:rsidRPr="00653D90">
              <w:t xml:space="preserve"> OR </w:t>
            </w:r>
            <w:r w:rsidR="002F7E50" w:rsidRPr="00653D90">
              <w:t>"</w:t>
            </w:r>
            <w:r w:rsidR="00653D90" w:rsidRPr="00653D90">
              <w:t>mutagen*</w:t>
            </w:r>
            <w:r w:rsidR="002F7E50" w:rsidRPr="00653D90">
              <w:t>"</w:t>
            </w:r>
            <w:r w:rsidR="00653D90" w:rsidRPr="00653D90">
              <w:t xml:space="preserve"> OR "mutation</w:t>
            </w:r>
            <w:r w:rsidR="009A6B04">
              <w:t>*</w:t>
            </w:r>
            <w:r w:rsidR="00653D90" w:rsidRPr="00653D90">
              <w:t xml:space="preserve">" OR </w:t>
            </w:r>
            <w:r w:rsidR="002F7E50" w:rsidRPr="00653D90">
              <w:t>"</w:t>
            </w:r>
            <w:r w:rsidR="00653D90" w:rsidRPr="00653D90">
              <w:t>teratogen*</w:t>
            </w:r>
            <w:r w:rsidR="002F7E50" w:rsidRPr="00653D90">
              <w:t>"</w:t>
            </w:r>
            <w:r w:rsidR="00653D90" w:rsidRPr="00653D90">
              <w:t xml:space="preserve"> OR </w:t>
            </w:r>
            <w:r w:rsidR="002F7E50" w:rsidRPr="00653D90">
              <w:t>"</w:t>
            </w:r>
            <w:r w:rsidR="00653D90" w:rsidRPr="00653D90">
              <w:t>genetic*</w:t>
            </w:r>
            <w:r w:rsidR="002F7E50" w:rsidRPr="00653D90">
              <w:t>"</w:t>
            </w:r>
            <w:r w:rsidR="00653D90" w:rsidRPr="00653D90">
              <w:t xml:space="preserve"> OR "</w:t>
            </w:r>
            <w:proofErr w:type="spellStart"/>
            <w:r w:rsidR="00653D90" w:rsidRPr="00653D90">
              <w:t>dna</w:t>
            </w:r>
            <w:proofErr w:type="spellEnd"/>
            <w:r w:rsidR="00653D90" w:rsidRPr="00653D90">
              <w:t>" OR "</w:t>
            </w:r>
            <w:proofErr w:type="spellStart"/>
            <w:r w:rsidR="00653D90" w:rsidRPr="00653D90">
              <w:t>rna</w:t>
            </w:r>
            <w:proofErr w:type="spellEnd"/>
            <w:r w:rsidR="00653D90" w:rsidRPr="00653D90">
              <w:t xml:space="preserve">" OR </w:t>
            </w:r>
            <w:r w:rsidR="002F7E50" w:rsidRPr="00653D90">
              <w:t>"</w:t>
            </w:r>
            <w:proofErr w:type="spellStart"/>
            <w:r w:rsidR="00653D90" w:rsidRPr="00653D90">
              <w:t>damag</w:t>
            </w:r>
            <w:proofErr w:type="spellEnd"/>
            <w:r w:rsidR="00653D90" w:rsidRPr="00653D90">
              <w:t>*</w:t>
            </w:r>
            <w:r w:rsidR="002F7E50" w:rsidRPr="00653D90">
              <w:t>"</w:t>
            </w:r>
            <w:r w:rsidR="00653D90" w:rsidRPr="00653D90">
              <w:t xml:space="preserve"> OR </w:t>
            </w:r>
            <w:r w:rsidR="002F7E50" w:rsidRPr="00653D90">
              <w:t>"</w:t>
            </w:r>
            <w:r w:rsidR="00653D90" w:rsidRPr="00653D90">
              <w:t>insult*</w:t>
            </w:r>
            <w:r w:rsidR="002F7E50" w:rsidRPr="00653D90">
              <w:t>"</w:t>
            </w:r>
            <w:r w:rsidR="00653D90" w:rsidRPr="00653D90">
              <w:t xml:space="preserve"> OR </w:t>
            </w:r>
            <w:r w:rsidR="002F7E50" w:rsidRPr="00653D90">
              <w:t>"</w:t>
            </w:r>
            <w:r w:rsidR="00653D90" w:rsidRPr="00653D90">
              <w:t>adduct*</w:t>
            </w:r>
            <w:r w:rsidR="002F7E50" w:rsidRPr="00653D90">
              <w:t>"</w:t>
            </w:r>
            <w:r w:rsidR="00653D90" w:rsidRPr="00653D90">
              <w:t xml:space="preserve"> OR </w:t>
            </w:r>
            <w:r w:rsidR="002F7E50" w:rsidRPr="00653D90">
              <w:t>"</w:t>
            </w:r>
            <w:proofErr w:type="spellStart"/>
            <w:r w:rsidR="00653D90" w:rsidRPr="00653D90">
              <w:t>alkylat</w:t>
            </w:r>
            <w:proofErr w:type="spellEnd"/>
            <w:r w:rsidR="00653D90" w:rsidRPr="00653D90">
              <w:t>*</w:t>
            </w:r>
            <w:r w:rsidR="002F7E50" w:rsidRPr="00653D90">
              <w:t>"</w:t>
            </w:r>
            <w:r w:rsidR="00653D90" w:rsidRPr="00653D90">
              <w:t xml:space="preserve"> OR "methylation</w:t>
            </w:r>
            <w:r w:rsidR="002F7E50">
              <w:t>*</w:t>
            </w:r>
            <w:r w:rsidR="00653D90" w:rsidRPr="00653D90">
              <w:t xml:space="preserve">" OR </w:t>
            </w:r>
            <w:r w:rsidR="002F7E50" w:rsidRPr="00653D90">
              <w:t>"</w:t>
            </w:r>
            <w:r w:rsidR="00653D90" w:rsidRPr="00653D90">
              <w:t>oxidiz</w:t>
            </w:r>
            <w:r w:rsidR="002F7E50">
              <w:t>*</w:t>
            </w:r>
            <w:r w:rsidR="002F7E50" w:rsidRPr="00653D90">
              <w:t>"</w:t>
            </w:r>
            <w:r w:rsidR="00653D90" w:rsidRPr="00653D90">
              <w:t xml:space="preserve"> OR </w:t>
            </w:r>
            <w:r w:rsidR="002F7E50" w:rsidRPr="00653D90">
              <w:t>"</w:t>
            </w:r>
            <w:r w:rsidR="00653D90" w:rsidRPr="00653D90">
              <w:t>oxidant*</w:t>
            </w:r>
            <w:r w:rsidR="002F7E50" w:rsidRPr="00653D90">
              <w:t>"</w:t>
            </w:r>
            <w:r w:rsidR="00653D90" w:rsidRPr="00653D90">
              <w:t xml:space="preserve"> OR "oxidative stress*"</w:t>
            </w:r>
            <w:r w:rsidR="00263A5D">
              <w:t xml:space="preserve"> </w:t>
            </w:r>
            <w:r w:rsidR="00263A5D" w:rsidRPr="00653D90">
              <w:t>OR "</w:t>
            </w:r>
            <w:r w:rsidR="00AD6162">
              <w:t>polymorph</w:t>
            </w:r>
            <w:r w:rsidR="00263A5D" w:rsidRPr="00653D90">
              <w:t>*"</w:t>
            </w:r>
            <w:r w:rsidR="002D0553">
              <w:t xml:space="preserve"> </w:t>
            </w:r>
            <w:r w:rsidR="00887019">
              <w:t xml:space="preserve">OR </w:t>
            </w:r>
            <w:r w:rsidR="00887019" w:rsidRPr="00653D90">
              <w:t>"gen</w:t>
            </w:r>
            <w:r w:rsidR="00887019">
              <w:t xml:space="preserve">e </w:t>
            </w:r>
            <w:r w:rsidR="00887019" w:rsidRPr="00653D90">
              <w:t>tox*"</w:t>
            </w:r>
            <w:r w:rsidR="00887019">
              <w:t xml:space="preserve"> OR </w:t>
            </w:r>
            <w:r w:rsidR="00887019" w:rsidRPr="00653D90">
              <w:t>"gen</w:t>
            </w:r>
            <w:r w:rsidR="00887019">
              <w:t>e-</w:t>
            </w:r>
            <w:r w:rsidR="00887019" w:rsidRPr="00653D90">
              <w:t>tox*"</w:t>
            </w:r>
            <w:r w:rsidR="00E55F46">
              <w:t xml:space="preserve"> OR </w:t>
            </w:r>
            <w:r w:rsidR="00E55F46" w:rsidRPr="00653D90">
              <w:t>"</w:t>
            </w:r>
            <w:proofErr w:type="spellStart"/>
            <w:r w:rsidR="00E55F46" w:rsidRPr="00653D90">
              <w:t>gen</w:t>
            </w:r>
            <w:r w:rsidR="00E55F46">
              <w:t>o</w:t>
            </w:r>
            <w:proofErr w:type="spellEnd"/>
            <w:r w:rsidR="00E55F46">
              <w:t>-</w:t>
            </w:r>
            <w:r w:rsidR="00E55F46" w:rsidRPr="00653D90">
              <w:t>tox*"</w:t>
            </w:r>
            <w:r w:rsidR="00887019" w:rsidRPr="00653D90">
              <w:t xml:space="preserve"> </w:t>
            </w:r>
            <w:r w:rsidR="00C44020" w:rsidRPr="00C44020">
              <w:t>(Topic)</w:t>
            </w:r>
          </w:p>
        </w:tc>
        <w:tc>
          <w:tcPr>
            <w:tcW w:w="1575" w:type="dxa"/>
          </w:tcPr>
          <w:p w14:paraId="56ACF4D0" w14:textId="6610F06B" w:rsidR="0085654F" w:rsidRDefault="00721F6D" w:rsidP="0047243E">
            <w:r>
              <w:t>2,</w:t>
            </w:r>
            <w:r w:rsidRPr="00721F6D">
              <w:t>91</w:t>
            </w:r>
            <w:r w:rsidR="00765225">
              <w:t>8</w:t>
            </w:r>
            <w:r w:rsidRPr="00721F6D">
              <w:t xml:space="preserve"> in </w:t>
            </w:r>
            <w:r w:rsidR="00765225">
              <w:t>12</w:t>
            </w:r>
            <w:r w:rsidRPr="00721F6D">
              <w:t>/02/2024</w:t>
            </w:r>
          </w:p>
        </w:tc>
      </w:tr>
      <w:tr w:rsidR="009256C2" w14:paraId="0D0C40A1" w14:textId="77777777" w:rsidTr="002E285E">
        <w:trPr>
          <w:trHeight w:val="467"/>
        </w:trPr>
        <w:tc>
          <w:tcPr>
            <w:tcW w:w="1413" w:type="dxa"/>
          </w:tcPr>
          <w:p w14:paraId="671315AE" w14:textId="6B709879" w:rsidR="009256C2" w:rsidRDefault="00917CF5" w:rsidP="0047243E">
            <w:r>
              <w:t>Scopus</w:t>
            </w:r>
          </w:p>
        </w:tc>
        <w:tc>
          <w:tcPr>
            <w:tcW w:w="6237" w:type="dxa"/>
          </w:tcPr>
          <w:p w14:paraId="6233A4FA" w14:textId="33C30A06" w:rsidR="009256C2" w:rsidRPr="000B4CE5" w:rsidRDefault="000B4CE5" w:rsidP="009D49D2">
            <w:pPr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</w:pP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( TITLE-ABS-KEY ( "Infant*"  OR  "Prenatal*"  OR  "postnatal*"  OR  "antenatal*"  OR  "embryo*"  OR  "fetal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foetal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foetus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*"  OR  "fetus*"  OR  "Gestation*" )  </w:t>
            </w:r>
            <w:r w:rsidRPr="00185B2C">
              <w:rPr>
                <w:rStyle w:val="Strong"/>
                <w:rFonts w:ascii="Source Sans Pro" w:hAnsi="Source Sans Pro"/>
                <w:b w:val="0"/>
                <w:bCs w:val="0"/>
                <w:highlight w:val="yellow"/>
                <w:shd w:val="clear" w:color="auto" w:fill="FAFAFC"/>
                <w:lang w:val="en-US"/>
              </w:rPr>
              <w:t xml:space="preserve">AND  </w:t>
            </w: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TLE-ABS-KEY ( "agrochemical*"  OR  "agrichemical*"  OR  "plant protection product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es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bio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herb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weedkiller*"  OR  "weed killer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defolian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insec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nema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mollusc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isc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v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roden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repellent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ntiparasit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lampr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car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mit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mite control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lgi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lgaecid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 OR  "</w:t>
            </w:r>
            <w:proofErr w:type="spellStart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chemosterilant</w:t>
            </w:r>
            <w:proofErr w:type="spellEnd"/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*" )  </w:t>
            </w:r>
            <w:r w:rsidRPr="00185B2C">
              <w:rPr>
                <w:rStyle w:val="Strong"/>
                <w:rFonts w:ascii="Source Sans Pro" w:hAnsi="Source Sans Pro"/>
                <w:b w:val="0"/>
                <w:bCs w:val="0"/>
                <w:highlight w:val="yellow"/>
                <w:shd w:val="clear" w:color="auto" w:fill="FAFAFC"/>
                <w:lang w:val="en-US"/>
              </w:rPr>
              <w:t xml:space="preserve">AND  </w:t>
            </w: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TLE-ABS-KEY (</w:t>
            </w:r>
            <w:r w:rsidR="00CE725A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genotox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252D2E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CE725A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harmacogenomic*</w:t>
            </w:r>
            <w:r w:rsidR="00252D2E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"comet assay*" OR "micronucleus*" OR 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berrat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" OR 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chromosom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*" OR </w:t>
            </w:r>
            <w:r w:rsidR="00CE725A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denaturation*</w:t>
            </w:r>
            <w:r w:rsidR="00252D2E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"hybridization*" OR 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mes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" OR </w:t>
            </w:r>
            <w:r w:rsidR="00F650FF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neuploid*</w:t>
            </w:r>
            <w:r w:rsidR="00252D2E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CE725A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opoisomeras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252D2E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CE725A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eniposid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252D2E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CE725A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etoposid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252D2E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CE725A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greenscreen*</w:t>
            </w:r>
            <w:r w:rsidR="00C151F5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"γh2ax*" OR "ph2ax*" OR "high content screening*" OR "ph3" OR "cycle arrest*" OR </w:t>
            </w:r>
            <w:r w:rsidR="0005254D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hospho-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histon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D95FBA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05254D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hosphohiston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D95FBA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05254D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caspase*</w:t>
            </w:r>
            <w:r w:rsidR="00D95FBA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"tubulin microtubule*" OR "profiling assay*" OR </w:t>
            </w:r>
            <w:r w:rsidR="0005254D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steatosis*</w:t>
            </w:r>
            <w:r w:rsidR="00D95FBA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05254D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carcino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D95FBA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05254D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lastRenderedPageBreak/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mutagen*</w:t>
            </w:r>
            <w:r w:rsidR="00D95FBA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"mutation</w:t>
            </w:r>
            <w:r w:rsidR="00C35DB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" OR </w:t>
            </w:r>
            <w:r w:rsidR="0005254D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eratogen*</w:t>
            </w:r>
            <w:r w:rsidR="00C35DB5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E0439A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genetic*</w:t>
            </w:r>
            <w:r w:rsidR="00C35DB5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dna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 OR 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rna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" OR </w:t>
            </w:r>
            <w:r w:rsidR="00C35DB5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damag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C35DB5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C35DB5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insult*</w:t>
            </w:r>
            <w:r w:rsidR="00C35DB5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C35DB5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dduct*</w:t>
            </w:r>
            <w:r w:rsidR="00C35DB5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C35DB5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proofErr w:type="spellStart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lkylat</w:t>
            </w:r>
            <w:proofErr w:type="spellEnd"/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</w:t>
            </w:r>
            <w:r w:rsidR="00C35DB5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"methylation" OR </w:t>
            </w:r>
            <w:r w:rsidR="00C35DB5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oxidizing</w:t>
            </w:r>
            <w:r w:rsidR="00C35DB5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</w:t>
            </w:r>
            <w:r w:rsidR="00C35DB5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oxidant*</w:t>
            </w:r>
            <w:r w:rsidR="00C35DB5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"</w:t>
            </w:r>
            <w:r w:rsidR="00B1223F" w:rsidRPr="00B1223F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"oxidative stress*"</w:t>
            </w:r>
            <w:r w:rsidR="00721F6D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</w:t>
            </w:r>
            <w:r w:rsidR="00721F6D" w:rsidRPr="00653D90">
              <w:t>OR "</w:t>
            </w:r>
            <w:r w:rsidR="00721F6D">
              <w:t>polymorph</w:t>
            </w:r>
            <w:r w:rsidR="00721F6D" w:rsidRPr="00653D90">
              <w:t>*"</w:t>
            </w:r>
            <w:r w:rsidR="00721F6D">
              <w:t xml:space="preserve"> OR </w:t>
            </w:r>
            <w:r w:rsidR="00721F6D" w:rsidRPr="00653D90">
              <w:t>"gen</w:t>
            </w:r>
            <w:r w:rsidR="00721F6D">
              <w:t xml:space="preserve">e </w:t>
            </w:r>
            <w:r w:rsidR="00721F6D" w:rsidRPr="00653D90">
              <w:t>tox*"</w:t>
            </w:r>
            <w:r w:rsidR="00721F6D">
              <w:t xml:space="preserve"> OR </w:t>
            </w:r>
            <w:r w:rsidR="00721F6D" w:rsidRPr="00653D90">
              <w:t>"gen</w:t>
            </w:r>
            <w:r w:rsidR="00721F6D">
              <w:t>e-</w:t>
            </w:r>
            <w:r w:rsidR="00721F6D" w:rsidRPr="00653D90">
              <w:t>tox*"</w:t>
            </w:r>
            <w:r w:rsidR="00721F6D">
              <w:t xml:space="preserve"> OR </w:t>
            </w:r>
            <w:r w:rsidR="00721F6D" w:rsidRPr="00653D90">
              <w:t>"</w:t>
            </w:r>
            <w:proofErr w:type="spellStart"/>
            <w:r w:rsidR="00721F6D" w:rsidRPr="00653D90">
              <w:t>gen</w:t>
            </w:r>
            <w:r w:rsidR="00721F6D">
              <w:t>o</w:t>
            </w:r>
            <w:proofErr w:type="spellEnd"/>
            <w:r w:rsidR="00721F6D">
              <w:t>-</w:t>
            </w:r>
            <w:r w:rsidR="00721F6D" w:rsidRPr="00653D90">
              <w:t>tox*"</w:t>
            </w:r>
            <w:r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) )</w:t>
            </w:r>
          </w:p>
        </w:tc>
        <w:tc>
          <w:tcPr>
            <w:tcW w:w="1575" w:type="dxa"/>
          </w:tcPr>
          <w:p w14:paraId="724CF2D1" w14:textId="7A90A40E" w:rsidR="009256C2" w:rsidRPr="009D49D2" w:rsidRDefault="00144F2A" w:rsidP="0047243E">
            <w:pPr>
              <w:rPr>
                <w:rtl/>
                <w:lang w:val="en-US" w:bidi="ar-AE"/>
              </w:rPr>
            </w:pPr>
            <w:r w:rsidRPr="00144F2A">
              <w:rPr>
                <w:lang w:val="en-US"/>
              </w:rPr>
              <w:lastRenderedPageBreak/>
              <w:t>5,417</w:t>
            </w:r>
            <w:r>
              <w:rPr>
                <w:lang w:val="en-US"/>
              </w:rPr>
              <w:t xml:space="preserve"> </w:t>
            </w:r>
            <w:r w:rsidRPr="00721F6D">
              <w:t xml:space="preserve">in </w:t>
            </w:r>
            <w:r w:rsidR="00930489">
              <w:t>12</w:t>
            </w:r>
            <w:r w:rsidRPr="00721F6D">
              <w:t>/02/2024</w:t>
            </w:r>
          </w:p>
        </w:tc>
      </w:tr>
      <w:tr w:rsidR="00687CC7" w14:paraId="5893BCEE" w14:textId="77777777" w:rsidTr="002E285E">
        <w:trPr>
          <w:trHeight w:val="467"/>
        </w:trPr>
        <w:tc>
          <w:tcPr>
            <w:tcW w:w="1413" w:type="dxa"/>
          </w:tcPr>
          <w:p w14:paraId="1698ED84" w14:textId="20D3263E" w:rsidR="00687CC7" w:rsidRDefault="00687CC7" w:rsidP="0047243E">
            <w:r>
              <w:t>Embase</w:t>
            </w:r>
          </w:p>
        </w:tc>
        <w:tc>
          <w:tcPr>
            <w:tcW w:w="6237" w:type="dxa"/>
          </w:tcPr>
          <w:p w14:paraId="03DC9A21" w14:textId="4F2C3C0B" w:rsidR="00687CC7" w:rsidRPr="000B4CE5" w:rsidRDefault="00687CC7" w:rsidP="000B3BD6">
            <w:pPr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</w:pPr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('infant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prenat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postnat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antenat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embryo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fet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foetal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foetus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fetus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gestation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) </w:t>
            </w:r>
            <w:r w:rsidRPr="0057420F">
              <w:rPr>
                <w:rStyle w:val="Strong"/>
                <w:rFonts w:ascii="Source Sans Pro" w:hAnsi="Source Sans Pro"/>
                <w:b w:val="0"/>
                <w:bCs w:val="0"/>
                <w:highlight w:val="yellow"/>
                <w:shd w:val="clear" w:color="auto" w:fill="FAFAFC"/>
                <w:lang w:val="en-US"/>
              </w:rPr>
              <w:t xml:space="preserve">AND </w:t>
            </w:r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('agrochemic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agrichemica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plant protection product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es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bio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herb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weedkiller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weed killer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defolian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insec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nema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mollusc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pisc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v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roden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repellent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ntiparasit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lampr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car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mit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mite control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lgi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algaecid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OR '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chemosterilant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*':</w:t>
            </w:r>
            <w:proofErr w:type="spellStart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) </w:t>
            </w:r>
            <w:r w:rsidR="006E39D9" w:rsidRPr="001E2621">
              <w:rPr>
                <w:rStyle w:val="Strong"/>
                <w:rFonts w:ascii="Source Sans Pro" w:hAnsi="Source Sans Pro"/>
                <w:b w:val="0"/>
                <w:bCs w:val="0"/>
                <w:highlight w:val="yellow"/>
                <w:shd w:val="clear" w:color="auto" w:fill="FAFAFC"/>
                <w:lang w:val="en-US"/>
              </w:rPr>
              <w:t>AND</w:t>
            </w:r>
            <w:r w:rsidR="006E39D9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(</w:t>
            </w:r>
            <w:r w:rsidR="00832869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genotox</w:t>
            </w:r>
            <w:proofErr w:type="spellEnd"/>
            <w:r w:rsidR="006E39D9" w:rsidRPr="00653D90">
              <w:t>*</w:t>
            </w:r>
            <w:r w:rsidR="0085055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85055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</w:t>
            </w:r>
            <w:r w:rsidR="006E39D9">
              <w:t xml:space="preserve">OR </w:t>
            </w:r>
            <w:r w:rsidR="00832869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pharmacogenomic*</w:t>
            </w:r>
            <w:r w:rsidR="0085055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85055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832869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comet assay*</w:t>
            </w:r>
            <w:r w:rsidR="0085055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85055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832869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micronucleus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832869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aberrat</w:t>
            </w:r>
            <w:proofErr w:type="spellEnd"/>
            <w:r w:rsidR="006E39D9" w:rsidRPr="00653D90">
              <w:t>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832869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chromosom</w:t>
            </w:r>
            <w:proofErr w:type="spellEnd"/>
            <w:r w:rsidR="006E39D9" w:rsidRPr="00653D90">
              <w:t>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E2621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denaturation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E2621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hybridization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E2621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ames</w:t>
            </w:r>
            <w:proofErr w:type="spellEnd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C496B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aneuploid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C496B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topoisomeras</w:t>
            </w:r>
            <w:proofErr w:type="spellEnd"/>
            <w:r w:rsidR="006E39D9" w:rsidRPr="00653D90">
              <w:t>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C496B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teniposid</w:t>
            </w:r>
            <w:proofErr w:type="spellEnd"/>
            <w:r w:rsidR="006E39D9" w:rsidRPr="00653D90">
              <w:t>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C496B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etoposid</w:t>
            </w:r>
            <w:proofErr w:type="spellEnd"/>
            <w:r w:rsidR="006E39D9" w:rsidRPr="00653D90">
              <w:t>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C496B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greenscreen*</w:t>
            </w:r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214564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C496B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γh2ax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1C496B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ph2ax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high content screening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ph3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"cycle arrest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phospho-</w:t>
            </w:r>
            <w:proofErr w:type="spellStart"/>
            <w:r w:rsidR="006E39D9" w:rsidRPr="00653D90">
              <w:t>histon</w:t>
            </w:r>
            <w:proofErr w:type="spellEnd"/>
            <w:r w:rsidR="006E39D9" w:rsidRPr="00653D90">
              <w:t>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phosphohiston</w:t>
            </w:r>
            <w:proofErr w:type="spellEnd"/>
            <w:r w:rsidR="006E39D9" w:rsidRPr="00653D90">
              <w:t>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caspase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tubulin microtubule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profiling assay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steatosis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carcino</w:t>
            </w:r>
            <w:proofErr w:type="spellEnd"/>
            <w:r w:rsidR="006E39D9" w:rsidRPr="00653D90">
              <w:t>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mutagen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mutation</w:t>
            </w:r>
            <w:r w:rsidR="006E39D9">
              <w:t>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992F16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teratogen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genetic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dna</w:t>
            </w:r>
            <w:proofErr w:type="spellEnd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rna</w:t>
            </w:r>
            <w:proofErr w:type="spellEnd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damag</w:t>
            </w:r>
            <w:proofErr w:type="spellEnd"/>
            <w:r w:rsidR="006E39D9" w:rsidRPr="00653D90">
              <w:t>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insult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adduct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6E39D9" w:rsidRPr="00653D90">
              <w:t>alkylat</w:t>
            </w:r>
            <w:proofErr w:type="spellEnd"/>
            <w:r w:rsidR="006E39D9" w:rsidRPr="00653D90">
              <w:t>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methylation</w:t>
            </w:r>
            <w:r w:rsidR="00EA58C7">
              <w:t>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oxidizing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oxidant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6E39D9" w:rsidRPr="00653D90">
              <w:t xml:space="preserve"> OR </w:t>
            </w:r>
            <w:r w:rsidR="00AE3C4E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6E39D9" w:rsidRPr="00653D90">
              <w:t>oxidative stress*</w:t>
            </w:r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EA58C7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B14290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 xml:space="preserve"> </w:t>
            </w:r>
            <w:r w:rsidR="00B14290" w:rsidRPr="00653D90">
              <w:t xml:space="preserve">OR </w:t>
            </w:r>
            <w:r w:rsidR="00B1429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B14290">
              <w:t>polymorph</w:t>
            </w:r>
            <w:r w:rsidR="00B14290" w:rsidRPr="00653D90">
              <w:t>*</w:t>
            </w:r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B14290">
              <w:t xml:space="preserve"> OR </w:t>
            </w:r>
            <w:r w:rsidR="00B14290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B14290" w:rsidRPr="00653D90">
              <w:t>gen</w:t>
            </w:r>
            <w:r w:rsidR="00B14290">
              <w:t xml:space="preserve">e </w:t>
            </w:r>
            <w:r w:rsidR="00B14290" w:rsidRPr="00653D90">
              <w:t>tox*</w:t>
            </w:r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B14290">
              <w:t xml:space="preserve"> OR </w:t>
            </w:r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r w:rsidR="00B14290" w:rsidRPr="00653D90">
              <w:t>gen</w:t>
            </w:r>
            <w:r w:rsidR="00B14290">
              <w:t>e-</w:t>
            </w:r>
            <w:r w:rsidR="00B14290" w:rsidRPr="00653D90">
              <w:t>tox*</w:t>
            </w:r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B14290">
              <w:t xml:space="preserve"> OR </w:t>
            </w:r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</w:t>
            </w:r>
            <w:proofErr w:type="spellStart"/>
            <w:r w:rsidR="00B14290" w:rsidRPr="00653D90">
              <w:t>gen</w:t>
            </w:r>
            <w:r w:rsidR="00B14290">
              <w:t>o</w:t>
            </w:r>
            <w:proofErr w:type="spellEnd"/>
            <w:r w:rsidR="00B14290">
              <w:t>-</w:t>
            </w:r>
            <w:r w:rsidR="00B14290" w:rsidRPr="00653D90">
              <w:t>tox*</w:t>
            </w:r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':</w:t>
            </w:r>
            <w:proofErr w:type="spellStart"/>
            <w:r w:rsidR="000867D5" w:rsidRPr="00687CC7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ti,ab,kw</w:t>
            </w:r>
            <w:proofErr w:type="spellEnd"/>
            <w:r w:rsidR="00B14290" w:rsidRPr="000B4CE5">
              <w:rPr>
                <w:rStyle w:val="Strong"/>
                <w:rFonts w:ascii="Source Sans Pro" w:hAnsi="Source Sans Pro"/>
                <w:b w:val="0"/>
                <w:bCs w:val="0"/>
                <w:shd w:val="clear" w:color="auto" w:fill="FAFAFC"/>
                <w:lang w:val="en-US"/>
              </w:rPr>
              <w:t>)</w:t>
            </w:r>
          </w:p>
        </w:tc>
        <w:tc>
          <w:tcPr>
            <w:tcW w:w="1575" w:type="dxa"/>
          </w:tcPr>
          <w:p w14:paraId="411187CE" w14:textId="06B2F29E" w:rsidR="00687CC7" w:rsidRPr="00B878ED" w:rsidRDefault="00B878ED" w:rsidP="00905C7C">
            <w:r w:rsidRPr="00B878ED">
              <w:t xml:space="preserve">2,190 </w:t>
            </w:r>
            <w:r w:rsidRPr="00721F6D">
              <w:t xml:space="preserve">in </w:t>
            </w:r>
            <w:r w:rsidR="00186510">
              <w:t>12</w:t>
            </w:r>
            <w:r w:rsidRPr="00721F6D">
              <w:t>/02/2024</w:t>
            </w:r>
          </w:p>
        </w:tc>
      </w:tr>
    </w:tbl>
    <w:p w14:paraId="11E25347" w14:textId="77777777" w:rsidR="00136DDB" w:rsidRPr="004F25E5" w:rsidRDefault="00136DDB" w:rsidP="0047243E"/>
    <w:sectPr w:rsidR="00136DDB" w:rsidRPr="004F25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F7E"/>
    <w:rsid w:val="0000513E"/>
    <w:rsid w:val="000210BE"/>
    <w:rsid w:val="00032069"/>
    <w:rsid w:val="0005254D"/>
    <w:rsid w:val="0006335B"/>
    <w:rsid w:val="00065D8A"/>
    <w:rsid w:val="0008677E"/>
    <w:rsid w:val="000867D5"/>
    <w:rsid w:val="0009704C"/>
    <w:rsid w:val="00097AA2"/>
    <w:rsid w:val="000A1A51"/>
    <w:rsid w:val="000B3BD6"/>
    <w:rsid w:val="000B4CE5"/>
    <w:rsid w:val="000E10DD"/>
    <w:rsid w:val="000F6E51"/>
    <w:rsid w:val="001311D6"/>
    <w:rsid w:val="00131F94"/>
    <w:rsid w:val="00136DDB"/>
    <w:rsid w:val="00144F2A"/>
    <w:rsid w:val="00147321"/>
    <w:rsid w:val="00160173"/>
    <w:rsid w:val="00185B2C"/>
    <w:rsid w:val="00186510"/>
    <w:rsid w:val="00192583"/>
    <w:rsid w:val="001C11F6"/>
    <w:rsid w:val="001C3AAE"/>
    <w:rsid w:val="001C496B"/>
    <w:rsid w:val="001D4F7C"/>
    <w:rsid w:val="001E2621"/>
    <w:rsid w:val="001E2FBE"/>
    <w:rsid w:val="00203AC1"/>
    <w:rsid w:val="00211848"/>
    <w:rsid w:val="00214564"/>
    <w:rsid w:val="002276C3"/>
    <w:rsid w:val="00234ED2"/>
    <w:rsid w:val="00237C83"/>
    <w:rsid w:val="00252D2E"/>
    <w:rsid w:val="00263A5D"/>
    <w:rsid w:val="00290F13"/>
    <w:rsid w:val="002B5CF0"/>
    <w:rsid w:val="002B7559"/>
    <w:rsid w:val="002D0553"/>
    <w:rsid w:val="002E285E"/>
    <w:rsid w:val="002F7E50"/>
    <w:rsid w:val="0031374C"/>
    <w:rsid w:val="00321EE7"/>
    <w:rsid w:val="00326FB7"/>
    <w:rsid w:val="0035676E"/>
    <w:rsid w:val="0037417F"/>
    <w:rsid w:val="003B0339"/>
    <w:rsid w:val="003E5DE7"/>
    <w:rsid w:val="00404516"/>
    <w:rsid w:val="0041604D"/>
    <w:rsid w:val="004324DD"/>
    <w:rsid w:val="004434EA"/>
    <w:rsid w:val="0045386B"/>
    <w:rsid w:val="0047243E"/>
    <w:rsid w:val="00472E7D"/>
    <w:rsid w:val="004829CB"/>
    <w:rsid w:val="00493D67"/>
    <w:rsid w:val="00495E94"/>
    <w:rsid w:val="004C204B"/>
    <w:rsid w:val="004D4C9B"/>
    <w:rsid w:val="004F0651"/>
    <w:rsid w:val="004F25E5"/>
    <w:rsid w:val="00502E70"/>
    <w:rsid w:val="005073E5"/>
    <w:rsid w:val="00516666"/>
    <w:rsid w:val="00517D75"/>
    <w:rsid w:val="00540C4B"/>
    <w:rsid w:val="005479EB"/>
    <w:rsid w:val="00554E7F"/>
    <w:rsid w:val="0057420F"/>
    <w:rsid w:val="00576AED"/>
    <w:rsid w:val="00594E17"/>
    <w:rsid w:val="005D63E6"/>
    <w:rsid w:val="00601B06"/>
    <w:rsid w:val="00606C4C"/>
    <w:rsid w:val="00607125"/>
    <w:rsid w:val="006148AA"/>
    <w:rsid w:val="006242BF"/>
    <w:rsid w:val="00625EA0"/>
    <w:rsid w:val="006507FE"/>
    <w:rsid w:val="00653D90"/>
    <w:rsid w:val="006606CF"/>
    <w:rsid w:val="00687CC7"/>
    <w:rsid w:val="006C54C4"/>
    <w:rsid w:val="006D7914"/>
    <w:rsid w:val="006E39D9"/>
    <w:rsid w:val="006F0B28"/>
    <w:rsid w:val="00704729"/>
    <w:rsid w:val="00706C32"/>
    <w:rsid w:val="00721F6D"/>
    <w:rsid w:val="007246B3"/>
    <w:rsid w:val="007250FD"/>
    <w:rsid w:val="007332BA"/>
    <w:rsid w:val="00742E63"/>
    <w:rsid w:val="007463ED"/>
    <w:rsid w:val="00747BF4"/>
    <w:rsid w:val="00765225"/>
    <w:rsid w:val="007921FB"/>
    <w:rsid w:val="007D32E2"/>
    <w:rsid w:val="007E186C"/>
    <w:rsid w:val="008156B2"/>
    <w:rsid w:val="008163DA"/>
    <w:rsid w:val="00832869"/>
    <w:rsid w:val="00835B14"/>
    <w:rsid w:val="0084677B"/>
    <w:rsid w:val="00850556"/>
    <w:rsid w:val="0085247B"/>
    <w:rsid w:val="0085654F"/>
    <w:rsid w:val="00875D63"/>
    <w:rsid w:val="0088558D"/>
    <w:rsid w:val="00887019"/>
    <w:rsid w:val="008B1583"/>
    <w:rsid w:val="008B6160"/>
    <w:rsid w:val="008C23B6"/>
    <w:rsid w:val="008C26C4"/>
    <w:rsid w:val="008C3854"/>
    <w:rsid w:val="00904D59"/>
    <w:rsid w:val="00905C7C"/>
    <w:rsid w:val="00917CF5"/>
    <w:rsid w:val="009256C2"/>
    <w:rsid w:val="00930489"/>
    <w:rsid w:val="0094158F"/>
    <w:rsid w:val="00953276"/>
    <w:rsid w:val="009642BF"/>
    <w:rsid w:val="0098263E"/>
    <w:rsid w:val="00992F16"/>
    <w:rsid w:val="009A6B04"/>
    <w:rsid w:val="009C7FB8"/>
    <w:rsid w:val="009D49D2"/>
    <w:rsid w:val="00A06A24"/>
    <w:rsid w:val="00A547ED"/>
    <w:rsid w:val="00A572AC"/>
    <w:rsid w:val="00A67584"/>
    <w:rsid w:val="00A7257C"/>
    <w:rsid w:val="00A80867"/>
    <w:rsid w:val="00A834A2"/>
    <w:rsid w:val="00AA6053"/>
    <w:rsid w:val="00AB783F"/>
    <w:rsid w:val="00AC3A40"/>
    <w:rsid w:val="00AD1FC6"/>
    <w:rsid w:val="00AD6162"/>
    <w:rsid w:val="00AE2CFE"/>
    <w:rsid w:val="00AE3C4E"/>
    <w:rsid w:val="00B1223F"/>
    <w:rsid w:val="00B14290"/>
    <w:rsid w:val="00B1664D"/>
    <w:rsid w:val="00B22D70"/>
    <w:rsid w:val="00B245B8"/>
    <w:rsid w:val="00B35E9B"/>
    <w:rsid w:val="00B878ED"/>
    <w:rsid w:val="00B97A71"/>
    <w:rsid w:val="00B97D13"/>
    <w:rsid w:val="00BA787A"/>
    <w:rsid w:val="00BB23AD"/>
    <w:rsid w:val="00BB2C56"/>
    <w:rsid w:val="00BD5831"/>
    <w:rsid w:val="00BE12F9"/>
    <w:rsid w:val="00BF24C0"/>
    <w:rsid w:val="00BF6B68"/>
    <w:rsid w:val="00BF7120"/>
    <w:rsid w:val="00C151F5"/>
    <w:rsid w:val="00C30846"/>
    <w:rsid w:val="00C31536"/>
    <w:rsid w:val="00C34A70"/>
    <w:rsid w:val="00C35DB5"/>
    <w:rsid w:val="00C44020"/>
    <w:rsid w:val="00C65681"/>
    <w:rsid w:val="00C779FA"/>
    <w:rsid w:val="00C820B8"/>
    <w:rsid w:val="00C85523"/>
    <w:rsid w:val="00C91434"/>
    <w:rsid w:val="00CC5B7B"/>
    <w:rsid w:val="00CE725A"/>
    <w:rsid w:val="00D30A0B"/>
    <w:rsid w:val="00D36FAF"/>
    <w:rsid w:val="00D4038B"/>
    <w:rsid w:val="00D75EAB"/>
    <w:rsid w:val="00D9346E"/>
    <w:rsid w:val="00D95FBA"/>
    <w:rsid w:val="00D9731A"/>
    <w:rsid w:val="00DB79BA"/>
    <w:rsid w:val="00DC1385"/>
    <w:rsid w:val="00DC2F7E"/>
    <w:rsid w:val="00DC75F6"/>
    <w:rsid w:val="00E0439A"/>
    <w:rsid w:val="00E2139E"/>
    <w:rsid w:val="00E44977"/>
    <w:rsid w:val="00E55F46"/>
    <w:rsid w:val="00E8093C"/>
    <w:rsid w:val="00E80A0D"/>
    <w:rsid w:val="00E81A97"/>
    <w:rsid w:val="00E86110"/>
    <w:rsid w:val="00E87743"/>
    <w:rsid w:val="00E91E6A"/>
    <w:rsid w:val="00EA28EA"/>
    <w:rsid w:val="00EA5406"/>
    <w:rsid w:val="00EA58C7"/>
    <w:rsid w:val="00ED091C"/>
    <w:rsid w:val="00EE23C9"/>
    <w:rsid w:val="00F11720"/>
    <w:rsid w:val="00F24932"/>
    <w:rsid w:val="00F24AAE"/>
    <w:rsid w:val="00F2518D"/>
    <w:rsid w:val="00F564C9"/>
    <w:rsid w:val="00F650FF"/>
    <w:rsid w:val="00F71B9B"/>
    <w:rsid w:val="00F87D05"/>
    <w:rsid w:val="00F976F8"/>
    <w:rsid w:val="00FA027F"/>
    <w:rsid w:val="00FA2E01"/>
    <w:rsid w:val="00FB1D6C"/>
    <w:rsid w:val="00FE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1A7EB"/>
  <w15:chartTrackingRefBased/>
  <w15:docId w15:val="{9D993E51-3751-4FB2-B75B-70AAECBA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B28"/>
  </w:style>
  <w:style w:type="paragraph" w:styleId="Heading1">
    <w:name w:val="heading 1"/>
    <w:basedOn w:val="Normal"/>
    <w:next w:val="Normal"/>
    <w:link w:val="Heading1Char"/>
    <w:uiPriority w:val="9"/>
    <w:qFormat/>
    <w:rsid w:val="004160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9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75D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75D63"/>
    <w:rPr>
      <w:rFonts w:ascii="Times New Roman" w:eastAsia="Times New Roman" w:hAnsi="Times New Roman" w:cs="Times New Roman"/>
      <w:b/>
      <w:bCs/>
      <w:sz w:val="27"/>
      <w:szCs w:val="27"/>
      <w:lang w:val="en-AE"/>
    </w:rPr>
  </w:style>
  <w:style w:type="character" w:customStyle="1" w:styleId="value">
    <w:name w:val="value"/>
    <w:basedOn w:val="DefaultParagraphFont"/>
    <w:rsid w:val="00875D63"/>
  </w:style>
  <w:style w:type="character" w:customStyle="1" w:styleId="font-weigth-600">
    <w:name w:val="font-weigth-600"/>
    <w:basedOn w:val="DefaultParagraphFont"/>
    <w:rsid w:val="00FE20F3"/>
  </w:style>
  <w:style w:type="character" w:styleId="Strong">
    <w:name w:val="Strong"/>
    <w:basedOn w:val="DefaultParagraphFont"/>
    <w:uiPriority w:val="22"/>
    <w:qFormat/>
    <w:rsid w:val="00C44020"/>
    <w:rPr>
      <w:b/>
      <w:bCs/>
    </w:rPr>
  </w:style>
  <w:style w:type="character" w:customStyle="1" w:styleId="row-boolean">
    <w:name w:val="row-boolean"/>
    <w:basedOn w:val="DefaultParagraphFont"/>
    <w:rsid w:val="00C44020"/>
  </w:style>
  <w:style w:type="character" w:styleId="Hyperlink">
    <w:name w:val="Hyperlink"/>
    <w:basedOn w:val="DefaultParagraphFont"/>
    <w:uiPriority w:val="99"/>
    <w:semiHidden/>
    <w:unhideWhenUsed/>
    <w:rsid w:val="009256C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5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5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8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160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09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34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7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1186</Words>
  <Characters>6765</Characters>
  <Application>Microsoft Office Word</Application>
  <DocSecurity>0</DocSecurity>
  <Lines>56</Lines>
  <Paragraphs>15</Paragraphs>
  <ScaleCrop>false</ScaleCrop>
  <Company/>
  <LinksUpToDate>false</LinksUpToDate>
  <CharactersWithSpaces>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Sherif</dc:creator>
  <cp:keywords/>
  <dc:description/>
  <cp:lastModifiedBy>Moustafa Sherif</cp:lastModifiedBy>
  <cp:revision>97</cp:revision>
  <dcterms:created xsi:type="dcterms:W3CDTF">2023-11-02T20:07:00Z</dcterms:created>
  <dcterms:modified xsi:type="dcterms:W3CDTF">2024-02-12T17:46:00Z</dcterms:modified>
</cp:coreProperties>
</file>